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7C2C" w:rsidRDefault="000C62BF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proofErr w:type="gramStart"/>
      <w:r>
        <w:rPr>
          <w:rFonts w:ascii="Times New Roman" w:eastAsia="SimSun" w:hAnsi="Times New Roman" w:cs="Times New Roman" w:hint="eastAsia"/>
          <w:b/>
          <w:bCs/>
          <w:lang w:eastAsia="zh-CN"/>
        </w:rPr>
        <w:t xml:space="preserve">Supplementary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lang w:eastAsia="zh-CN"/>
        </w:rPr>
        <w:t>1</w:t>
      </w:r>
      <w:r>
        <w:rPr>
          <w:rFonts w:ascii="Times New Roman" w:hAnsi="Times New Roman" w:cs="Times New Roman"/>
          <w:b/>
          <w:bCs/>
        </w:rPr>
        <w:t>.</w:t>
      </w:r>
      <w:proofErr w:type="gramEnd"/>
      <w:r>
        <w:rPr>
          <w:rFonts w:ascii="Times New Roman" w:hAnsi="Times New Roman" w:cs="Times New Roman"/>
          <w:b/>
          <w:bCs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</w:rPr>
        <w:t xml:space="preserve">The univariate and multivariate analyses of </w:t>
      </w:r>
      <w:r>
        <w:rPr>
          <w:rFonts w:ascii="Times New Roman" w:hAnsi="Times New Roman" w:cs="Times New Roman"/>
          <w:b/>
          <w:bCs/>
        </w:rPr>
        <w:t>Progression-free Survival</w:t>
      </w:r>
      <w:r>
        <w:rPr>
          <w:rFonts w:ascii="Times New Roman" w:hAnsi="Times New Roman" w:cs="Times New Roman"/>
          <w:b/>
          <w:bCs/>
        </w:rPr>
        <w:t xml:space="preserve"> according to HMMR expression, after adjusting for other potential predictors in TCGA.</w:t>
      </w:r>
      <w:proofErr w:type="gramEnd"/>
      <w:r>
        <w:rPr>
          <w:rFonts w:ascii="Times New Roman" w:hAnsi="Times New Roman" w:cs="Times New Roman"/>
          <w:b/>
          <w:bCs/>
        </w:rPr>
        <w:t xml:space="preserve"> </w:t>
      </w:r>
    </w:p>
    <w:p w:rsidR="007A7C2C" w:rsidRDefault="007A7C2C">
      <w:pPr>
        <w:rPr>
          <w:rFonts w:ascii="Times New Roman" w:hAnsi="Times New Roman" w:cs="Times New Roman"/>
        </w:rPr>
      </w:pPr>
    </w:p>
    <w:tbl>
      <w:tblPr>
        <w:tblW w:w="8637" w:type="dxa"/>
        <w:jc w:val="center"/>
        <w:tblLook w:val="04A0" w:firstRow="1" w:lastRow="0" w:firstColumn="1" w:lastColumn="0" w:noHBand="0" w:noVBand="1"/>
      </w:tblPr>
      <w:tblGrid>
        <w:gridCol w:w="3058"/>
        <w:gridCol w:w="1916"/>
        <w:gridCol w:w="870"/>
        <w:gridCol w:w="7"/>
        <w:gridCol w:w="1916"/>
        <w:gridCol w:w="870"/>
      </w:tblGrid>
      <w:tr w:rsidR="007A7C2C">
        <w:trPr>
          <w:cantSplit/>
          <w:trHeight w:val="317"/>
          <w:tblHeader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Characteristic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Univariate analy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7A7C2C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Multivariate analysis</w:t>
            </w:r>
          </w:p>
        </w:tc>
      </w:tr>
      <w:tr w:rsidR="007A7C2C">
        <w:trPr>
          <w:cantSplit/>
          <w:trHeight w:val="244"/>
          <w:tblHeader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7A7C2C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 xml:space="preserve">HR(95% CI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 xml:space="preserve">P valu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7A7C2C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 xml:space="preserve">HR(95% CI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 xml:space="preserve">P value </w:t>
            </w:r>
          </w:p>
        </w:tc>
      </w:tr>
      <w:tr w:rsidR="007A7C2C">
        <w:trPr>
          <w:cantSplit/>
          <w:trHeight w:val="310"/>
          <w:jc w:val="center"/>
        </w:trPr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T stage (T1-2 vs. T3-4)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0.755(0.553-1.032)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0.078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7A7C2C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0.758(0.548-1.047)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0.092</w:t>
            </w:r>
          </w:p>
        </w:tc>
      </w:tr>
      <w:tr w:rsidR="007A7C2C">
        <w:trPr>
          <w:cantSplit/>
          <w:trHeight w:val="275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N stage (N0 vs. N1-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0.799(0.597-1.0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0.1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7A7C2C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7A7C2C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7A7C2C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</w:p>
        </w:tc>
      </w:tr>
      <w:tr w:rsidR="007A7C2C">
        <w:trPr>
          <w:cantSplit/>
          <w:trHeight w:val="32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M stage (M1 vs. M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0.352(0.112-1.1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0.0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7A7C2C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0.272(0.086-0.8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0.027</w:t>
            </w:r>
          </w:p>
        </w:tc>
      </w:tr>
      <w:tr w:rsidR="007A7C2C">
        <w:trPr>
          <w:cantSplit/>
          <w:trHeight w:val="267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 xml:space="preserve">Clinical </w:t>
            </w: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stage ( I-II vs. III- IV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0.842(0.592-1.1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0.3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7A7C2C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7A7C2C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7A7C2C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</w:p>
        </w:tc>
      </w:tr>
      <w:tr w:rsidR="007A7C2C">
        <w:trPr>
          <w:cantSplit/>
          <w:trHeight w:val="29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Age (≤60 vs. &gt;6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1.063(0.800-1.4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0.6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7A7C2C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7A7C2C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7A7C2C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</w:p>
        </w:tc>
      </w:tr>
      <w:tr w:rsidR="007A7C2C">
        <w:trPr>
          <w:cantSplit/>
          <w:trHeight w:val="32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Gender (Female vs. Mal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1.042(0.753-1.4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0.8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7A7C2C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7A7C2C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7A7C2C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</w:p>
        </w:tc>
      </w:tr>
      <w:tr w:rsidR="007A7C2C">
        <w:trPr>
          <w:cantSplit/>
          <w:trHeight w:val="32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Histologic grade (G1-2 vs. G3-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0.973(0.702-1.3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0.8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7A7C2C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7A7C2C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7A7C2C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</w:p>
        </w:tc>
      </w:tr>
      <w:tr w:rsidR="007A7C2C">
        <w:trPr>
          <w:cantSplit/>
          <w:trHeight w:val="305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Smoker (No vs. Ye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0.888(0.639-1.2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0.4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7A7C2C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7A7C2C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7A7C2C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</w:p>
        </w:tc>
      </w:tr>
      <w:tr w:rsidR="007A7C2C">
        <w:trPr>
          <w:cantSplit/>
          <w:trHeight w:val="282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Alcohol history (No vs. Ye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1.400(1.014-1.9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0.0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7A7C2C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1.386(0.990-1.94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0.057</w:t>
            </w:r>
          </w:p>
        </w:tc>
      </w:tr>
      <w:tr w:rsidR="007A7C2C">
        <w:trPr>
          <w:cantSplit/>
          <w:trHeight w:val="306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 xml:space="preserve">TP53 status (WT vs. </w:t>
            </w:r>
            <w:proofErr w:type="spellStart"/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Mut</w:t>
            </w:r>
            <w:proofErr w:type="spellEnd"/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1.366(0.993-1.8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0.0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7A7C2C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1.425(1.017-1.99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0.040</w:t>
            </w:r>
          </w:p>
        </w:tc>
      </w:tr>
      <w:tr w:rsidR="007A7C2C">
        <w:trPr>
          <w:cantSplit/>
          <w:trHeight w:val="32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 xml:space="preserve">PIK3CA status (WT vs. </w:t>
            </w:r>
            <w:proofErr w:type="spellStart"/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Mut</w:t>
            </w:r>
            <w:proofErr w:type="spellEnd"/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1.043(0.722-1.5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0.8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7A7C2C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7A7C2C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7A7C2C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</w:p>
        </w:tc>
      </w:tr>
      <w:tr w:rsidR="007A7C2C">
        <w:trPr>
          <w:cantSplit/>
          <w:trHeight w:val="23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Radiation therapy (No vs. Ye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0.854(0.616-1.18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0.3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7A7C2C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7A7C2C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7A7C2C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</w:p>
        </w:tc>
      </w:tr>
      <w:tr w:rsidR="007A7C2C">
        <w:trPr>
          <w:cantSplit/>
          <w:trHeight w:val="35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 xml:space="preserve">Race (White vs. Non-white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1.416(0.921-2.1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0.1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7A7C2C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7A7C2C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7A7C2C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</w:p>
        </w:tc>
      </w:tr>
      <w:tr w:rsidR="007A7C2C">
        <w:trPr>
          <w:cantSplit/>
          <w:trHeight w:val="31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 w:hint="eastAsia"/>
                <w:color w:val="111111"/>
                <w:sz w:val="20"/>
                <w:szCs w:val="20"/>
                <w:lang w:eastAsia="zh-CN" w:bidi="ar"/>
              </w:rPr>
              <w:t>HPV (Negative vs. Positiv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1.335(0.894-1.9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0.1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7A7C2C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7A7C2C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7A7C2C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</w:p>
        </w:tc>
      </w:tr>
      <w:tr w:rsidR="007A7C2C">
        <w:trPr>
          <w:cantSplit/>
          <w:trHeight w:val="302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HMMR (Low vs. High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1.473(1.106-1.96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0.0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7A7C2C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1.535(1.138-2.07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7C2C" w:rsidRDefault="000C62BF">
            <w:pPr>
              <w:spacing w:before="40" w:after="40"/>
              <w:ind w:left="100" w:right="100"/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MS Mincho" w:hAnsi="Times New Roman" w:cs="Times New Roman"/>
                <w:color w:val="111111"/>
                <w:sz w:val="20"/>
                <w:szCs w:val="20"/>
                <w:lang w:eastAsia="zh-CN" w:bidi="ar"/>
              </w:rPr>
              <w:t>0.005</w:t>
            </w:r>
          </w:p>
        </w:tc>
      </w:tr>
    </w:tbl>
    <w:p w:rsidR="007A7C2C" w:rsidRDefault="007A7C2C"/>
    <w:p w:rsidR="007A7C2C" w:rsidRDefault="007A7C2C"/>
    <w:sectPr w:rsidR="007A7C2C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knight">
    <w15:presenceInfo w15:providerId="WPS Office" w15:userId="87413527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revisionView w:markup="0"/>
  <w:trackRevisions/>
  <w:defaultTabStop w:val="708"/>
  <w:hyphenationZone w:val="425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0C62BF"/>
    <w:rsid w:val="001379FE"/>
    <w:rsid w:val="001C0A13"/>
    <w:rsid w:val="001D75AB"/>
    <w:rsid w:val="0035500D"/>
    <w:rsid w:val="00362E65"/>
    <w:rsid w:val="004158F9"/>
    <w:rsid w:val="00457CF1"/>
    <w:rsid w:val="00747CCE"/>
    <w:rsid w:val="007A7C2C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180C3FBB"/>
    <w:rsid w:val="1A735CC9"/>
    <w:rsid w:val="32FF6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Arial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semiHidden="0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pPr>
      <w:spacing w:after="100"/>
    </w:pPr>
  </w:style>
  <w:style w:type="paragraph" w:styleId="TOC2">
    <w:name w:val="toc 2"/>
    <w:basedOn w:val="Normal"/>
    <w:next w:val="Normal"/>
    <w:uiPriority w:val="39"/>
    <w:unhideWhenUsed/>
    <w:qFormat/>
    <w:pPr>
      <w:spacing w:after="100"/>
      <w:ind w:left="240"/>
    </w:pPr>
  </w:style>
  <w:style w:type="table" w:styleId="TableProfessional">
    <w:name w:val="Table Professional"/>
    <w:basedOn w:val="TableNormal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Strong1">
    <w:name w:val="Strong1"/>
    <w:basedOn w:val="DefaultParagraphFont"/>
    <w:uiPriority w:val="1"/>
    <w:qFormat/>
    <w:rPr>
      <w:b/>
    </w:rPr>
  </w:style>
  <w:style w:type="paragraph" w:customStyle="1" w:styleId="centered">
    <w:name w:val="centered"/>
    <w:basedOn w:val="Normal"/>
    <w:qFormat/>
    <w:pPr>
      <w:jc w:val="center"/>
    </w:pPr>
  </w:style>
  <w:style w:type="table" w:customStyle="1" w:styleId="tabletemplate">
    <w:name w:val="table_template"/>
    <w:basedOn w:val="TableNormal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Normal"/>
    <w:qFormat/>
  </w:style>
  <w:style w:type="paragraph" w:customStyle="1" w:styleId="tabletitle">
    <w:name w:val="table title"/>
    <w:basedOn w:val="TableCaption"/>
    <w:next w:val="Normal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Arial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semiHidden="0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pPr>
      <w:spacing w:after="100"/>
    </w:pPr>
  </w:style>
  <w:style w:type="paragraph" w:styleId="TOC2">
    <w:name w:val="toc 2"/>
    <w:basedOn w:val="Normal"/>
    <w:next w:val="Normal"/>
    <w:uiPriority w:val="39"/>
    <w:unhideWhenUsed/>
    <w:qFormat/>
    <w:pPr>
      <w:spacing w:after="100"/>
      <w:ind w:left="240"/>
    </w:pPr>
  </w:style>
  <w:style w:type="table" w:styleId="TableProfessional">
    <w:name w:val="Table Professional"/>
    <w:basedOn w:val="TableNormal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Strong1">
    <w:name w:val="Strong1"/>
    <w:basedOn w:val="DefaultParagraphFont"/>
    <w:uiPriority w:val="1"/>
    <w:qFormat/>
    <w:rPr>
      <w:b/>
    </w:rPr>
  </w:style>
  <w:style w:type="paragraph" w:customStyle="1" w:styleId="centered">
    <w:name w:val="centered"/>
    <w:basedOn w:val="Normal"/>
    <w:qFormat/>
    <w:pPr>
      <w:jc w:val="center"/>
    </w:pPr>
  </w:style>
  <w:style w:type="table" w:customStyle="1" w:styleId="tabletemplate">
    <w:name w:val="table_template"/>
    <w:basedOn w:val="TableNormal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Normal"/>
    <w:qFormat/>
  </w:style>
  <w:style w:type="paragraph" w:customStyle="1" w:styleId="tabletitle">
    <w:name w:val="table title"/>
    <w:basedOn w:val="TableCaption"/>
    <w:next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47</Words>
  <Characters>1075</Characters>
  <Application>Microsoft Office Word</Application>
  <DocSecurity>0</DocSecurity>
  <Lines>8</Lines>
  <Paragraphs>2</Paragraphs>
  <ScaleCrop>false</ScaleCrop>
  <Company>Amazon.com</Company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ight</dc:creator>
  <cp:lastModifiedBy> Dinesh</cp:lastModifiedBy>
  <cp:revision>2</cp:revision>
  <dcterms:created xsi:type="dcterms:W3CDTF">2017-02-28T11:18:00Z</dcterms:created>
  <dcterms:modified xsi:type="dcterms:W3CDTF">2021-02-27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